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7B9" w:rsidRPr="00DB53EE" w:rsidRDefault="007817B9" w:rsidP="007817B9">
      <w:pPr>
        <w:rPr>
          <w:rFonts w:ascii="Arial" w:hAnsi="Arial" w:cs="Arial"/>
          <w:lang w:val="en-CA"/>
        </w:rPr>
      </w:pPr>
      <w:bookmarkStart w:id="0" w:name="_GoBack"/>
      <w:bookmarkEnd w:id="0"/>
      <w:r w:rsidRPr="00DB53EE">
        <w:rPr>
          <w:rFonts w:ascii="Arial" w:hAnsi="Arial" w:cs="Arial"/>
          <w:b/>
        </w:rPr>
        <w:t xml:space="preserve">Supplement 6. </w:t>
      </w:r>
      <w:r w:rsidRPr="00DB53EE">
        <w:rPr>
          <w:rFonts w:ascii="Arial" w:hAnsi="Arial" w:cs="Arial"/>
          <w:bCs/>
        </w:rPr>
        <w:t>Trial registration data of the LIGHT-ACD trial</w:t>
      </w:r>
    </w:p>
    <w:p w:rsidR="007817B9" w:rsidRPr="00DB53EE" w:rsidRDefault="007817B9" w:rsidP="007817B9">
      <w:pPr>
        <w:rPr>
          <w:rFonts w:ascii="Arial" w:hAnsi="Arial" w:cs="Arial"/>
          <w:lang w:val="en-CA"/>
        </w:rPr>
      </w:pPr>
    </w:p>
    <w:tbl>
      <w:tblPr>
        <w:tblStyle w:val="TableGrid"/>
        <w:tblW w:w="10207" w:type="dxa"/>
        <w:tblInd w:w="-856" w:type="dxa"/>
        <w:tblLook w:val="04A0" w:firstRow="1" w:lastRow="0" w:firstColumn="1" w:lastColumn="0" w:noHBand="0" w:noVBand="1"/>
      </w:tblPr>
      <w:tblGrid>
        <w:gridCol w:w="4395"/>
        <w:gridCol w:w="5812"/>
      </w:tblGrid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. Primary Registry and Trial Identifying Number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ClinicalTrials.gov NCT03587103 (LIGHT-ACD)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2. Date of Registration in Primary Registry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3 July 2018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3. Secondary Identifying Numbers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Not applicable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4. Source(s) of Monetary or Material Support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CAMS Innovation Fund for Medical Science (2016-I2M-1-006)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5. Primary Sponsor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eastAsia="zh-CN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Chinese Academy of Medical Sciences and Peking Union Medical College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6. Secondary Sponsor(s)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Not applicable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7. Contact for Public Queries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b/>
                <w:bCs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b/>
                <w:bCs/>
                <w:sz w:val="22"/>
                <w:szCs w:val="22"/>
                <w:lang w:val="en-CA"/>
              </w:rPr>
              <w:t>Professor Xin Zheng</w:t>
            </w:r>
          </w:p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US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 xml:space="preserve">National Clinical Research Center for Cardiovascular Diseases, State Key Laboratory of Cardiovascular Disease, Chinese Academy of Medical Sciences and Peking Union Medical College, </w:t>
            </w:r>
            <w:proofErr w:type="spellStart"/>
            <w:r w:rsidRPr="00DB53EE">
              <w:rPr>
                <w:rFonts w:cs="Arial"/>
                <w:sz w:val="22"/>
                <w:szCs w:val="22"/>
                <w:lang w:val="en-CA"/>
              </w:rPr>
              <w:t>Fuwai</w:t>
            </w:r>
            <w:proofErr w:type="spellEnd"/>
            <w:r w:rsidRPr="00DB53EE">
              <w:rPr>
                <w:rFonts w:cs="Arial"/>
                <w:sz w:val="22"/>
                <w:szCs w:val="22"/>
                <w:lang w:val="en-CA"/>
              </w:rPr>
              <w:t xml:space="preserve"> Hospital, National Center for Cardiovascular Diseases, Beijing, China</w:t>
            </w:r>
          </w:p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US"/>
              </w:rPr>
            </w:pPr>
            <w:r w:rsidRPr="00DB53EE">
              <w:rPr>
                <w:rFonts w:cs="Arial"/>
                <w:sz w:val="22"/>
                <w:szCs w:val="22"/>
              </w:rPr>
              <w:t>xin.zheng@fwoxford.org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8. Contact for Scientific Queries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b/>
                <w:bCs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b/>
                <w:bCs/>
                <w:sz w:val="22"/>
                <w:szCs w:val="22"/>
                <w:lang w:val="en-CA"/>
              </w:rPr>
              <w:t>Professor Xin Zheng</w:t>
            </w:r>
          </w:p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US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 xml:space="preserve">National Clinical Research Center for Cardiovascular Diseases, State Key Laboratory of Cardiovascular Disease, Chinese Academy of Medical Sciences and Peking Union Medical College, </w:t>
            </w:r>
            <w:proofErr w:type="spellStart"/>
            <w:r w:rsidRPr="00DB53EE">
              <w:rPr>
                <w:rFonts w:cs="Arial"/>
                <w:sz w:val="22"/>
                <w:szCs w:val="22"/>
                <w:lang w:val="en-CA"/>
              </w:rPr>
              <w:t>Fuwai</w:t>
            </w:r>
            <w:proofErr w:type="spellEnd"/>
            <w:r w:rsidRPr="00DB53EE">
              <w:rPr>
                <w:rFonts w:cs="Arial"/>
                <w:sz w:val="22"/>
                <w:szCs w:val="22"/>
                <w:lang w:val="en-CA"/>
              </w:rPr>
              <w:t xml:space="preserve"> Hospital, National Center for Cardiovascular Diseases, Beijing, China</w:t>
            </w:r>
          </w:p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</w:rPr>
              <w:t>xin.zheng@fwoxford.org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9. Public Title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Rationale and design of the Learning Implementation of Guideline-based decision support system for Hypertension Treatment (LIGHT) Trial and LIGHT-ACD Trial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0. Scientific Title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Rationale and design of the Learning Implementation of Guideline-based decision support system for Hypertension Treatment (LIGHT) Trial and LIGHT-ACD Trial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1. Countries of Recruitment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 w:eastAsia="zh-CN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China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2. Health Condition(s) or Problem(s) Studied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Hypertension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3. Intervention(s)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 w:eastAsia="zh-CN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Population 1: Initial monotherapy of A, C, and D</w:t>
            </w:r>
          </w:p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 w:eastAsia="zh-CN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Population 2: Initial dual-therapy of AC, AD, and CD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4. Key Inclusion and Exclusion Criteria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See main body of protocol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5. Study Type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 xml:space="preserve">A pragmatic, three-arm, patient-randomized trial using minimization randomization 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6. Date of First Enrollment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21 August 2019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7. Target Sample Size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 w:eastAsia="zh-CN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2100 patients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8. Recruitment Status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 w:eastAsia="zh-CN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Recruiting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19. Primary Outcome(s)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Change in blood pressure from baseline to 9 months</w:t>
            </w:r>
          </w:p>
        </w:tc>
      </w:tr>
      <w:tr w:rsidR="007817B9" w:rsidRPr="00DC08D3" w:rsidTr="002F5CD1">
        <w:tc>
          <w:tcPr>
            <w:tcW w:w="4395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20. Key Secondary Outcomes</w:t>
            </w:r>
          </w:p>
        </w:tc>
        <w:tc>
          <w:tcPr>
            <w:tcW w:w="5812" w:type="dxa"/>
          </w:tcPr>
          <w:p w:rsidR="007817B9" w:rsidRPr="00DB53EE" w:rsidRDefault="007817B9" w:rsidP="002F5CD1">
            <w:pPr>
              <w:rPr>
                <w:rFonts w:cs="Arial"/>
                <w:sz w:val="22"/>
                <w:szCs w:val="22"/>
                <w:lang w:val="en-CA"/>
              </w:rPr>
            </w:pPr>
            <w:r w:rsidRPr="00DB53EE">
              <w:rPr>
                <w:rFonts w:cs="Arial"/>
                <w:sz w:val="22"/>
                <w:szCs w:val="22"/>
                <w:lang w:val="en-CA"/>
              </w:rPr>
              <w:t>Proportion of individuals with blood pressure controlled at 9 months; the proportion of individuals with SBP &lt;160 mmHg and DBP &lt;100 mmHg at 9 months</w:t>
            </w:r>
          </w:p>
        </w:tc>
      </w:tr>
    </w:tbl>
    <w:p w:rsidR="007817B9" w:rsidRPr="00DB53EE" w:rsidRDefault="007817B9" w:rsidP="007817B9">
      <w:pPr>
        <w:autoSpaceDE w:val="0"/>
        <w:autoSpaceDN w:val="0"/>
        <w:adjustRightInd w:val="0"/>
        <w:spacing w:beforeLines="50" w:before="156" w:afterLines="50" w:after="156" w:line="360" w:lineRule="auto"/>
        <w:outlineLvl w:val="1"/>
        <w:rPr>
          <w:rFonts w:ascii="Arial" w:hAnsi="Arial" w:cs="Arial"/>
          <w:b/>
        </w:rPr>
      </w:pPr>
    </w:p>
    <w:p w:rsidR="007817B9" w:rsidRDefault="007817B9"/>
    <w:sectPr w:rsidR="007817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7B9"/>
    <w:rsid w:val="007153DD"/>
    <w:rsid w:val="00781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7B9"/>
    <w:pPr>
      <w:spacing w:after="0" w:line="240" w:lineRule="auto"/>
    </w:pPr>
    <w:rPr>
      <w:rFonts w:ascii="Arial" w:eastAsiaTheme="minorEastAsia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7B9"/>
    <w:pPr>
      <w:spacing w:after="0" w:line="240" w:lineRule="auto"/>
    </w:pPr>
    <w:rPr>
      <w:rFonts w:ascii="Arial" w:eastAsiaTheme="minorEastAsia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947</Characters>
  <Application>Microsoft Office Word</Application>
  <DocSecurity>0</DocSecurity>
  <Lines>4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5-06T21:51:00Z</dcterms:created>
  <dcterms:modified xsi:type="dcterms:W3CDTF">2022-05-06T21:51:00Z</dcterms:modified>
</cp:coreProperties>
</file>